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38A8C" w14:textId="3D25852C" w:rsidR="00BF5A0A" w:rsidRDefault="00BF5A0A" w:rsidP="00BF5A0A">
      <w:pPr>
        <w:jc w:val="center"/>
      </w:pPr>
      <w:r w:rsidRPr="00BF5A0A">
        <w:rPr>
          <w:noProof/>
          <w:lang w:val="it-IT" w:eastAsia="it-IT"/>
        </w:rPr>
        <w:drawing>
          <wp:inline distT="0" distB="0" distL="0" distR="0" wp14:anchorId="06D9D76E" wp14:editId="6E2A51C7">
            <wp:extent cx="4860290" cy="907224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2C2F9" w14:textId="6D329D70" w:rsidR="007417ED" w:rsidRDefault="007417ED" w:rsidP="00BF5A0A">
      <w:pPr>
        <w:jc w:val="center"/>
      </w:pPr>
      <w:r>
        <w:rPr>
          <w:noProof/>
          <w:lang w:val="it-IT" w:eastAsia="it-IT"/>
        </w:rPr>
        <w:lastRenderedPageBreak/>
        <w:drawing>
          <wp:inline distT="0" distB="0" distL="0" distR="0" wp14:anchorId="129D6B53" wp14:editId="3C2AFA50">
            <wp:extent cx="3397250" cy="2096501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427" cy="2101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color w:val="4472C4" w:themeColor="accent5"/>
          <w:shd w:val="clear" w:color="auto" w:fill="FFFFFF"/>
          <w:lang w:val="it-IT" w:eastAsia="it-IT"/>
        </w:rPr>
        <w:drawing>
          <wp:inline distT="0" distB="0" distL="0" distR="0" wp14:anchorId="49CEC8D3" wp14:editId="1CFB194D">
            <wp:extent cx="2540000" cy="2577074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860" cy="2585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BF1F52" w14:textId="6E218220" w:rsidR="007417ED" w:rsidRDefault="007417ED" w:rsidP="00BF5A0A">
      <w:pPr>
        <w:jc w:val="center"/>
      </w:pPr>
    </w:p>
    <w:p w14:paraId="560A4DE0" w14:textId="525320A7" w:rsidR="007417ED" w:rsidRPr="00ED6A4C" w:rsidRDefault="007417ED" w:rsidP="00D64DC4">
      <w:pPr>
        <w:pStyle w:val="Didascalia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S</w:t>
      </w: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BF5A0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omparison of FASTA files used in </w:t>
      </w:r>
      <w:proofErr w:type="spellStart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axQuant</w:t>
      </w:r>
      <w:proofErr w:type="spellEnd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or the search of histone acylations. </w:t>
      </w:r>
      <w:proofErr w:type="spellStart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axQuant</w:t>
      </w:r>
      <w:proofErr w:type="spellEnd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gramStart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as run</w:t>
      </w:r>
      <w:proofErr w:type="gramEnd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</w:t>
      </w:r>
      <w:r w:rsidR="00470FB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escribed in the method section but in case 1) using a FASTA file conta</w:t>
      </w:r>
      <w:r w:rsidR="009310C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ining </w:t>
      </w:r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nly histone and common </w:t>
      </w:r>
      <w:r w:rsidR="009310C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ontaminants</w:t>
      </w:r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equences and in case 2) the whole </w:t>
      </w:r>
      <w:proofErr w:type="spellStart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UniProt</w:t>
      </w:r>
      <w:proofErr w:type="spellEnd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mouse proteome. A) </w:t>
      </w:r>
      <w:proofErr w:type="spellStart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arplot</w:t>
      </w:r>
      <w:proofErr w:type="spellEnd"/>
      <w:r w:rsidR="00D64DC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howing the number of peptide-to-spectrum matches (PSMs) assigned to histone peptides (dark color) and to other non-histone proteins (light color). B) Overlap of PSMs assigned to histones in case 1) and to other proteins in case 2).</w:t>
      </w:r>
    </w:p>
    <w:p w14:paraId="24E1F19C" w14:textId="0AFEB17C" w:rsidR="007417ED" w:rsidRDefault="007417ED" w:rsidP="00BF5A0A">
      <w:pPr>
        <w:jc w:val="center"/>
      </w:pPr>
    </w:p>
    <w:p w14:paraId="67EBA448" w14:textId="0E7D7C59" w:rsidR="007417ED" w:rsidRDefault="007417ED" w:rsidP="00BF5A0A">
      <w:pPr>
        <w:jc w:val="center"/>
      </w:pPr>
    </w:p>
    <w:p w14:paraId="7F181042" w14:textId="5934C171" w:rsidR="007417ED" w:rsidRDefault="007417ED" w:rsidP="00BF5A0A">
      <w:pPr>
        <w:jc w:val="center"/>
      </w:pPr>
    </w:p>
    <w:p w14:paraId="57EDE37E" w14:textId="5C3D31A3" w:rsidR="007417ED" w:rsidRDefault="007417ED" w:rsidP="00BF5A0A">
      <w:pPr>
        <w:jc w:val="center"/>
      </w:pPr>
    </w:p>
    <w:p w14:paraId="32A62464" w14:textId="2ACED291" w:rsidR="007417ED" w:rsidRDefault="007417ED" w:rsidP="00BF5A0A">
      <w:pPr>
        <w:jc w:val="center"/>
      </w:pPr>
    </w:p>
    <w:p w14:paraId="5B70CE07" w14:textId="5A6E08DB" w:rsidR="007417ED" w:rsidRDefault="007417ED" w:rsidP="00BF5A0A">
      <w:pPr>
        <w:jc w:val="center"/>
      </w:pPr>
    </w:p>
    <w:p w14:paraId="4A5692A6" w14:textId="7644C304" w:rsidR="007417ED" w:rsidRDefault="007417ED" w:rsidP="00BF5A0A">
      <w:pPr>
        <w:jc w:val="center"/>
      </w:pPr>
    </w:p>
    <w:p w14:paraId="46FA730E" w14:textId="111CAAA5" w:rsidR="007417ED" w:rsidRDefault="007417ED" w:rsidP="00BF5A0A">
      <w:pPr>
        <w:jc w:val="center"/>
      </w:pPr>
    </w:p>
    <w:p w14:paraId="13CB2528" w14:textId="735D1F42" w:rsidR="007417ED" w:rsidRDefault="007417ED" w:rsidP="00BF5A0A">
      <w:pPr>
        <w:jc w:val="center"/>
      </w:pPr>
    </w:p>
    <w:p w14:paraId="56851BDD" w14:textId="77777777" w:rsidR="007417ED" w:rsidRDefault="007417ED" w:rsidP="00BF5A0A">
      <w:pPr>
        <w:jc w:val="center"/>
      </w:pPr>
    </w:p>
    <w:p w14:paraId="49B3B691" w14:textId="0E6FC793" w:rsidR="007417ED" w:rsidRDefault="007417ED" w:rsidP="00BF5A0A">
      <w:pPr>
        <w:jc w:val="center"/>
      </w:pPr>
    </w:p>
    <w:p w14:paraId="7147FF48" w14:textId="721965CA" w:rsidR="007417ED" w:rsidRDefault="007417ED" w:rsidP="00BF5A0A">
      <w:pPr>
        <w:jc w:val="center"/>
      </w:pPr>
    </w:p>
    <w:p w14:paraId="5BF35CA4" w14:textId="086C7DD4" w:rsidR="007417ED" w:rsidRDefault="007417ED" w:rsidP="00BF5A0A">
      <w:pPr>
        <w:jc w:val="center"/>
      </w:pPr>
    </w:p>
    <w:p w14:paraId="5396E2B1" w14:textId="77777777" w:rsidR="007B7422" w:rsidRDefault="00BF5A0A">
      <w:r w:rsidRPr="00BF5A0A">
        <w:rPr>
          <w:noProof/>
          <w:lang w:val="it-IT" w:eastAsia="it-IT"/>
        </w:rPr>
        <w:lastRenderedPageBreak/>
        <w:drawing>
          <wp:inline distT="0" distB="0" distL="0" distR="0" wp14:anchorId="4D8422A6" wp14:editId="613217E3">
            <wp:extent cx="5761905" cy="250476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1905" cy="25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3853A" w14:textId="77777777" w:rsidR="00BF5A0A" w:rsidRDefault="00BF5A0A"/>
    <w:p w14:paraId="769AF59B" w14:textId="79C38F29" w:rsidR="00BF5A0A" w:rsidRPr="00ED6A4C" w:rsidRDefault="00BF5A0A" w:rsidP="00BF5A0A">
      <w:pPr>
        <w:pStyle w:val="Didascalia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S</w:t>
      </w:r>
      <w:r w:rsidR="007417E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Comparison of in-gel derivatization methods for MS-based analysis of histone acylations. (A)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% of light propionylation or acetylation found in recombinant histone H3.1 derivatized using D5PRO or D3Ac. ND: not detected. </w:t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B) </w:t>
      </w:r>
      <w:r w:rsid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verag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% of lysine derivatization </w:t>
      </w:r>
      <w:r w:rsid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in unmodified histone H3 peptide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ith D5PRO or D3Ac in the spleen samples shown in Figure 1C.</w:t>
      </w:r>
      <w:r w:rsid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amount of a derivatized peptide relative to the total amount (</w:t>
      </w:r>
      <w:proofErr w:type="spellStart"/>
      <w:r w:rsid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erivatized+</w:t>
      </w:r>
      <w:r w:rsidR="00ED6A4C" w:rsidRP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on-derivatized</w:t>
      </w:r>
      <w:proofErr w:type="spellEnd"/>
      <w:r w:rsidR="00ED6A4C" w:rsidRP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/partially derivatized </w:t>
      </w:r>
      <w:r w:rsidR="00ED6A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eptide) was calculated.</w:t>
      </w:r>
    </w:p>
    <w:p w14:paraId="31CD3EF5" w14:textId="17615355" w:rsidR="00BF5A0A" w:rsidRDefault="00BF5A0A"/>
    <w:p w14:paraId="0BC6909D" w14:textId="127A1622" w:rsidR="00855961" w:rsidRDefault="00855961"/>
    <w:p w14:paraId="70AFC5C7" w14:textId="224362AC" w:rsidR="00855961" w:rsidRDefault="00855961"/>
    <w:p w14:paraId="0E2D323C" w14:textId="76ECE1CA" w:rsidR="00855961" w:rsidRDefault="00855961"/>
    <w:p w14:paraId="789EF2D9" w14:textId="04D76167" w:rsidR="00855961" w:rsidRDefault="00855961"/>
    <w:p w14:paraId="55C0558D" w14:textId="4E9EF7B6" w:rsidR="00855961" w:rsidRDefault="00855961"/>
    <w:p w14:paraId="5D63A2BB" w14:textId="5266D6EB" w:rsidR="00855961" w:rsidRDefault="00855961"/>
    <w:p w14:paraId="683023B9" w14:textId="3CDFB9B3" w:rsidR="00855961" w:rsidRDefault="00855961">
      <w:r w:rsidRPr="00855961">
        <w:lastRenderedPageBreak/>
        <w:drawing>
          <wp:inline distT="0" distB="0" distL="0" distR="0" wp14:anchorId="6DE3E2FD" wp14:editId="53B30F5D">
            <wp:extent cx="6120130" cy="37807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805C6" w14:textId="7E528419" w:rsidR="00855961" w:rsidRDefault="00855961"/>
    <w:p w14:paraId="3EA2A6FF" w14:textId="17B0291B" w:rsidR="00855961" w:rsidRDefault="00855961" w:rsidP="00855961">
      <w:pPr>
        <w:pStyle w:val="Didascalia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Comparison of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D3Ac-PIC and PRO-PIC protocol. </w:t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A) 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Bar-charts depicting the number of differentially modified peptides identified using th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3Ac-PIC and PRO-PIC protocol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 in different mouse tissues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The methyl-category contains mono-/di-/tri-methylations. Other acylations: formylation, </w:t>
      </w:r>
      <w:proofErr w:type="spellStart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rotonylation</w:t>
      </w:r>
      <w:proofErr w:type="spellEnd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</w:t>
      </w:r>
      <w:proofErr w:type="spellStart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uccinylation</w:t>
      </w:r>
      <w:proofErr w:type="spellEnd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</w:t>
      </w:r>
      <w:proofErr w:type="spellStart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alonylation</w:t>
      </w:r>
      <w:proofErr w:type="spellEnd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</w:t>
      </w:r>
      <w:proofErr w:type="spellStart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ydroxyisobutyrylation</w:t>
      </w:r>
      <w:proofErr w:type="gramStart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glutarylation</w:t>
      </w:r>
      <w:proofErr w:type="spellEnd"/>
      <w:proofErr w:type="gramEnd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and </w:t>
      </w:r>
      <w:proofErr w:type="spellStart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actylation</w:t>
      </w:r>
      <w:proofErr w:type="spellEnd"/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B) 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orrelation matrix based on Pearson correlation coefficient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rho) 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f L/H ratios (light channel: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issue sample; heavy channel: 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pike-in standard) for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ethylated and acetylated histone peptides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quantified from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issue </w:t>
      </w:r>
      <w:r w:rsidRPr="0085596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amples processed in technical triplicates through th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3Ac-PIC and PRO-PIC protocol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.</w:t>
      </w:r>
    </w:p>
    <w:p w14:paraId="5C25BF08" w14:textId="2F1E8806" w:rsidR="00D028F2" w:rsidRDefault="00D028F2" w:rsidP="00D028F2"/>
    <w:p w14:paraId="41551A28" w14:textId="78D95169" w:rsidR="00D028F2" w:rsidRDefault="00D028F2" w:rsidP="00D028F2"/>
    <w:p w14:paraId="44152407" w14:textId="7A13F62F" w:rsidR="00D028F2" w:rsidRDefault="00D028F2" w:rsidP="00D028F2"/>
    <w:p w14:paraId="6AD85A83" w14:textId="09155418" w:rsidR="00D028F2" w:rsidRDefault="00D028F2" w:rsidP="00D028F2"/>
    <w:p w14:paraId="1247E3FB" w14:textId="6B01BDB1" w:rsidR="00D028F2" w:rsidRDefault="00D028F2" w:rsidP="00D028F2"/>
    <w:p w14:paraId="3CD72144" w14:textId="2424122F" w:rsidR="00D028F2" w:rsidRDefault="00D028F2" w:rsidP="00D028F2"/>
    <w:p w14:paraId="16DA5ECE" w14:textId="5273D47C" w:rsidR="00D028F2" w:rsidRDefault="00D028F2" w:rsidP="00D028F2"/>
    <w:p w14:paraId="40AB761C" w14:textId="0CDEDA94" w:rsidR="00D028F2" w:rsidRDefault="00D028F2" w:rsidP="00D028F2"/>
    <w:p w14:paraId="5C742167" w14:textId="6E324AC0" w:rsidR="00D028F2" w:rsidRDefault="00D028F2" w:rsidP="00D028F2"/>
    <w:p w14:paraId="1A6A9BE4" w14:textId="06EB424A" w:rsidR="00D028F2" w:rsidRDefault="00D028F2" w:rsidP="00D028F2"/>
    <w:p w14:paraId="0A5AB6CD" w14:textId="55238680" w:rsidR="00D028F2" w:rsidRDefault="00D028F2" w:rsidP="00D028F2"/>
    <w:p w14:paraId="4EEBC6E6" w14:textId="463A3CB2" w:rsidR="00D028F2" w:rsidRDefault="00D028F2" w:rsidP="00D028F2"/>
    <w:p w14:paraId="43375C05" w14:textId="349E671B" w:rsidR="00D028F2" w:rsidRDefault="00D028F2" w:rsidP="00D028F2">
      <w:pPr>
        <w:jc w:val="center"/>
      </w:pPr>
      <w:r w:rsidRPr="00D028F2">
        <w:lastRenderedPageBreak/>
        <w:drawing>
          <wp:inline distT="0" distB="0" distL="0" distR="0" wp14:anchorId="3D052C9B" wp14:editId="18B199D2">
            <wp:extent cx="3814271" cy="5408762"/>
            <wp:effectExtent l="0" t="0" r="0" b="190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8953" cy="541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63586" w14:textId="4A1E64A5" w:rsidR="00D028F2" w:rsidRDefault="00D028F2" w:rsidP="00D028F2">
      <w:pPr>
        <w:jc w:val="center"/>
      </w:pPr>
    </w:p>
    <w:p w14:paraId="0B07EA8E" w14:textId="24FB0973" w:rsidR="00D028F2" w:rsidRPr="00D028F2" w:rsidRDefault="00D028F2" w:rsidP="00482A9B">
      <w:pPr>
        <w:pStyle w:val="Didascalia"/>
        <w:rPr>
          <w:lang w:val="en-US"/>
        </w:rPr>
      </w:pPr>
      <w:r w:rsidRPr="00BF5A0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S</w:t>
      </w:r>
      <w:r w:rsidR="00482A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</w:t>
      </w:r>
      <w:r w:rsidRPr="00BF5A0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482A9B" w:rsidRPr="00482A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Epigenetic profiling of normal breast </w:t>
      </w:r>
      <w:r w:rsidR="005F02D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 breast cancer tissue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482A9B" w:rsidRPr="00482A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Volcano plots showing significant changes in histone PTMs in </w:t>
      </w:r>
      <w:r w:rsidR="005F02D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luminal </w:t>
      </w:r>
      <w:proofErr w:type="gramStart"/>
      <w:r w:rsidR="005F02D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</w:t>
      </w:r>
      <w:bookmarkStart w:id="0" w:name="_GoBack"/>
      <w:bookmarkEnd w:id="0"/>
      <w:proofErr w:type="gramEnd"/>
      <w:r w:rsidR="00482A9B" w:rsidRPr="00482A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reast cancers (top) and triple negative breast cancer (bottom) compared with normal tissues. The significance was assed using a moderated </w:t>
      </w:r>
      <w:r w:rsidR="00482A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</w:t>
      </w:r>
      <w:r w:rsidR="00482A9B" w:rsidRPr="00482A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test accounting for inter-patient variability in the normal tissue. “|”= one residue or the other.</w:t>
      </w:r>
    </w:p>
    <w:sectPr w:rsidR="00D028F2" w:rsidRPr="00D028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928BA"/>
    <w:multiLevelType w:val="hybridMultilevel"/>
    <w:tmpl w:val="09B85098"/>
    <w:lvl w:ilvl="0" w:tplc="72E88C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0A"/>
    <w:rsid w:val="003C3894"/>
    <w:rsid w:val="00470FBC"/>
    <w:rsid w:val="00482A9B"/>
    <w:rsid w:val="005F02DF"/>
    <w:rsid w:val="006D17D1"/>
    <w:rsid w:val="007417ED"/>
    <w:rsid w:val="00855961"/>
    <w:rsid w:val="008D3DB4"/>
    <w:rsid w:val="009310C9"/>
    <w:rsid w:val="00BF5A0A"/>
    <w:rsid w:val="00D028F2"/>
    <w:rsid w:val="00D0766C"/>
    <w:rsid w:val="00D64DC4"/>
    <w:rsid w:val="00ED6A4C"/>
    <w:rsid w:val="00F0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F9AB76"/>
  <w15:chartTrackingRefBased/>
  <w15:docId w15:val="{F9520C86-7574-4CFB-AA58-2794F33D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F5A0A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F5A0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F5A0A"/>
    <w:pPr>
      <w:spacing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F5A0A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5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5A0A"/>
    <w:rPr>
      <w:rFonts w:ascii="Segoe UI" w:hAnsi="Segoe UI" w:cs="Segoe UI"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5A0A"/>
    <w:rPr>
      <w:b/>
      <w:bCs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F5A0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erini Roberta</dc:creator>
  <cp:keywords/>
  <dc:description/>
  <cp:lastModifiedBy>Noberini Roberta</cp:lastModifiedBy>
  <cp:revision>5</cp:revision>
  <dcterms:created xsi:type="dcterms:W3CDTF">2024-05-03T11:50:00Z</dcterms:created>
  <dcterms:modified xsi:type="dcterms:W3CDTF">2024-05-06T08:21:00Z</dcterms:modified>
</cp:coreProperties>
</file>